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43E" w:rsidRDefault="00FE343E" w:rsidP="00FE343E">
      <w:pPr>
        <w:rPr>
          <w:rFonts w:ascii="Times New Roman" w:hAnsi="Times New Roman" w:cs="Times New Roman"/>
          <w:sz w:val="24"/>
          <w:szCs w:val="24"/>
        </w:rPr>
      </w:pPr>
      <w:r w:rsidRPr="0045012C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-1</w:t>
      </w:r>
      <w:r w:rsidRPr="0045012C"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b/>
          <w:sz w:val="24"/>
          <w:szCs w:val="24"/>
        </w:rPr>
        <w:t>195</w:t>
      </w:r>
      <w:r w:rsidRPr="0045012C">
        <w:rPr>
          <w:rFonts w:ascii="Times New Roman" w:hAnsi="Times New Roman" w:cs="Times New Roman"/>
          <w:b/>
          <w:sz w:val="24"/>
          <w:szCs w:val="24"/>
        </w:rPr>
        <w:t xml:space="preserve"> cortical regions used in the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and the graph theoretical properties of each region</w:t>
      </w:r>
      <w:r w:rsidRPr="004501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32"/>
        <w:gridCol w:w="851"/>
        <w:gridCol w:w="992"/>
        <w:gridCol w:w="941"/>
      </w:tblGrid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b/>
                <w:szCs w:val="20"/>
              </w:rPr>
              <w:t xml:space="preserve">Region </w:t>
            </w:r>
            <w:proofErr w:type="spellStart"/>
            <w:r w:rsidRPr="00244E85">
              <w:rPr>
                <w:rFonts w:ascii="Times New Roman" w:hAnsi="Times New Roman" w:cs="Times New Roman" w:hint="eastAsia"/>
                <w:b/>
                <w:szCs w:val="20"/>
              </w:rPr>
              <w:t>fullname</w:t>
            </w:r>
            <w:proofErr w:type="spellEnd"/>
            <w:r w:rsidRPr="00244E85">
              <w:rPr>
                <w:rFonts w:ascii="Times New Roman" w:hAnsi="Times New Roman" w:cs="Times New Roman"/>
                <w:b/>
                <w:szCs w:val="20"/>
              </w:rPr>
              <w:t xml:space="preserve"> (Abbreviation, full name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b/>
                <w:szCs w:val="20"/>
              </w:rPr>
              <w:t>BC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b/>
                <w:szCs w:val="20"/>
              </w:rPr>
              <w:t>Strength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b/>
                <w:szCs w:val="20"/>
              </w:rPr>
              <w:t>Module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Left Inferior Temporal Gyrus A20il, intermediate late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8661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0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A35/36r, rostral area 35/3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775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5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Left Inferior Temporal Gyrus A20iv, intermediate vent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781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5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Left Inferior Temporal Gyrus A20r, rost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069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4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Fusiform Gyrus A20rv, rostrovent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55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4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2/47o, orbital area 12/4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621.8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A28/34, area 28/34 (EC, entorhinal cortex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778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0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1m, medial area 1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162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8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A38m, medial area 3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50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8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10l, lateral area1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075.6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7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1m, medial area 1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020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6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Left Middle Temporal Gyrus A21r, rostral area 2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29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A35/36c, caudal area 35/3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718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I, area TI (tempo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r cortex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219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5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2/47l, lateral area 12/4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96.6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1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1l, lateral area 1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01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8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4m, medial area 1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8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TG, Left Inferior Temporal Gyrus A20cv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f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68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8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A38l, lateral area 3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8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TG, Right Inferior Temporal Gyrus A20cv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f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80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6cdl, caudal dors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61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A28/34, area 28/34 (EC, entorhinal cortex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78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L, area TL (lateral PPHC, posterior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5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10m, medial area 1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Fusiform Gyrus A37lv, later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27.6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TG, Right Inferior Temporal Gyrus A20cl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late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f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58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V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edi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Cun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ostral cuneus gyr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00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PCL, Left Paracentral Lobule A4ll, area 4, (low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G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hyper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66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4ul, area 4 (upp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82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dorsal granular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5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ostcentral Gyrus A1/2/3ulhf, area 1/2/3 (upper limb, head and face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33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10l, lateral area1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Left Cingulate Gyrus A23c, caud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90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lastRenderedPageBreak/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Fusiform Gyrus A37mv, medi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57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Fusiform Gyrus A20rv, rostrovent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75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posterior Superior Temporal Sulc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posterio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07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Left Superior Parietal Lobule A7pc, postcentr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81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A35/36c, caudal area 35/3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74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uneusA7m, medial area 7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5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uneusA31, area 31 (Lc1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56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ostcentral Gyrus A1/2/3tonIa, area 1/2/3 (tongue and larynx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6m, medi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64.9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dorsal granular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48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ostcentral Gyrus A2, area 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4m, medial area 1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A38m, medial area 3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04.6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V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edi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Lin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ostral lingual gyr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36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4hf, area 4 (head and face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d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/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ys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nd granular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ostcentral Gyrus A1/2/3tonIa, area 1/2/3 (tongue and larynx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Right Inferior Temporal Gyrus A37vl, ventrolateral area 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Right Inferior Parietal Lobule A40c, caudal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m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A41/42, area 41/4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32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MTG, Left Middle Temporal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anterior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6cdl, caudal dors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6m, medi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4t, area 4 (trunk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FG, Right Inferior Frontal Gyrus A44op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perc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41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Right Middle Temporal Gyrus A37dl, dorsolate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50.8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PCL, Right Paracentral Lobule A4ll, area 4, (low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A38l, lateral area 3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30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Right Cingulate Gyrus A23c, caud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61.8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Left Cingulate Gyrus A24rv, rostroventral area 2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26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ostcentral Gyrus A1/2/3tru, area1/2/3 (trunk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67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Left Inferior Frontal Gyrus A45r, rostral area 4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PCL, Left Paracentral Lobule A1/2/3ll, area 1/2/3 (low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FG, Left Inferior Frontal Gyrus A44op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perc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Right Cingulate Gyrus A32p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egenu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6cvl, caudal ventr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uneusA5m, medial area 5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m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lastRenderedPageBreak/>
              <w:t>IPL, Right Inferior Parietal Lobule A40rv, rostroventral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o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Right Inferior Temporal Gyrus A20iv, intermediate vent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19.6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8m, medi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G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hyper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47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PL, Right Inferior Parietal Lobule A40r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t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uneusA7m, medial area 7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L, area TL (lateral PPHC, posterior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82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Fusiform Gyrus A37lv, later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Left Cingulate Gyrus A23v, ventr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9l, lateral area 9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Left Superior Parietal Lobule A5l, lateral area 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37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Right Inferior Frontal Gyrus IFS, inferior front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1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TE1.0 and TE1.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5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Left Inferior Frontal Gyrus A45c, caudal area 4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10m, medial area 1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Left Cingulate Gyrus A24c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2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48.8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6vl, ventr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TG, Left Inferior Temporal Gyrus A20cl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late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f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lateral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sOcc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ateral superior occipital gyr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9m, medial area 9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Left Cingulate Gyrus A32sg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subgenu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V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edi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Lin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ostral lingual gyr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92.5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Left Superior Parietal Lobule A7c, caud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Right Inferior Parietal Lobule A39rv, rostroventral area 39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G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PL, Left Inferior Parietal Lobule A40r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t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7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3, area 1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7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V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edi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mPO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omedi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ietooccipit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A41/42, area 41/4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uneusA5m, medial area 5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m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8dl, dorsolater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Right Middle Temporal Gyrus A21r, rostral area 2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Right Cingulate Gyrus A32sg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subgenu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7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PL, Left Inferior Parietal Lobule A39r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9 (Hip3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Left Cingulate Gyrus A23d, dors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Left Superior Parietal Lobule A7r, rostr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uneusA31, area 31 (Lc1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H, area TH (medial PPHC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lastRenderedPageBreak/>
              <w:t>SFG, Right Superior Frontal Gyrus A6dl, dors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Left Cingulate Gyrus A32p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egenu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Right Cingulate Gyrus A24rv, rostroventral area 2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Left Inferior Temporal Gyrus A37elv, extreme later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7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Right Inferior Temporal Gyrus A37elv, extreme later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9/46d, dorsal area 9/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1.4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Lef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d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ys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4hf, area 4 (head and face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6vl, ventr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8dl, dorsolater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3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A22r, rostral area 2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d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/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I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ys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nd granular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39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4tl, area 4 (tongue and larynx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9m, medial area 9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Left Inferior Parietal Lobule A40c, caudal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m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46, area 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37.7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6dl, dors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ecuneusdmPO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omedi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ietooccipit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lcus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Right Superior Parietal Lobule A5l, lateral area 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Left Middle Temporal Gyrus A21c, caudal area 2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3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posterior Superior Temporal Sulc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posterio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PCL, Right Paracentral Lobule A1/2/3ll, area 1/2/3 (low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Right Inferior Temporal Gyrus A20il, intermediate lateral area 20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1l, lateral area 1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2/47l, lateral area 12/4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1.1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Left Inferior Frontal Gyrus IFS, inferior front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Fu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Fusiform Gyrus A37mv, mediovent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7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Left Inferior Parietal Lobule A39c, caudal area 39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G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ostcentral Gyrus A2, area 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4t, area 4 (trunk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IFJ, inferior frontal junction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9/46v, ventral area 9/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Left Superior Parietal Lobule A7ip, intraparietal area 7 (hIP3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Right Superior Parietal Lobule A7r, rostr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Orbital Gyrus A12/47o, orbital area 12/4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3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TE1.0 and TE1.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Right Superior Parietal Lobule A7c, caud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Left Inferior Frontal Gyrus A44d, dorsal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Left Superior Frontal Gyrus A9l, lateral area 9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MTG, Right Middle Temporal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anterior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O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Orbital Gyrus A13, area 1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CG, Right Cingulate Gyrus A24c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2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46, area 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6cvl, caudal ventrolateral area 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Right Inferior Frontal Gyrus A45r, rostral area 4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ostcentral Gyrus A1/2/3ulhf, area 1/2/3 (upper limb, head and face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Left Middle Frontal Gyrus A8vl, ventrolater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Right Inferior Frontal Gyrus A44d, dorsal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Right Cingulate Gyrus A23d, dors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NS, Right Insular Gyr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Id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dys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8vl, ventrolater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Right Inferior Frontal Gyrus A44v, ventral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5.2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IFJ, inferior frontal junction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48.3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A22r, rostral area 2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posterior Superior Temporal Sulc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posterio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FG, Right Superior Frontal Gyrus A8m, medial area 8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9/46v, ventral area 9/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Precentral Gyrus A4tl, area 4 (tongue and larynx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Left Inferior Frontal Gyrus A44v, ventral area 44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lateral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sOcc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ateral superior occipital gyr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FG, Right Middle Frontal Gyrus A9/46d, dorsal area 9/46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cun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ecuneusdmPO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dorsomedi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ietooccipit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lcus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E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I, area TI (tempor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agranula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insular cortex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FG, Right Inferior Frontal Gyrus A45c, caudal area 45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Left Superior Temporal Gyrus A22c, caudal area 2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Right Middle Temporal Gyrus A21c, caudal area 21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50.8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Left Inferior Parietal Lobule A40rv, rostroventral area 40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Fo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h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Righ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ahippocamp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Gyrus TH, area TH (medial PPHC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lateral Occipital Cortex V5/MT+, area V5/MT+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TG, Right Superior Temporal Gyrus A22c, caudal area 22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9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TG, Left Inferior Temporal Gyrus A37vl, ventrolateral area 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V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MedioVentr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Occipital Cortex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vmPO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ventromedial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arietooccipit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MTG, Left Middle Temporal Gyrus A37dl, dorsolateral area3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Left Inferior Parietal Lobule A39rv, rostroventral area 39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Ga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7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IPL, Right Inferior Parietal Lobule A39c, caudal area 39 (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Gp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6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r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recentral Gyrus A4ul, area 4 (upper limb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lastRenderedPageBreak/>
              <w:t>SPL, Right Superior Parietal Lobule A7ip, intraparietal area 7 (hIP3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SPL, Right Superior Parietal Lobule A7pc, postcentral area 7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CG, Right Cingulate Gyrus A23v, ventral area 23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LOcC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Left lateral Occipital Cortex V5/MT+, area V5/MT+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IPL, Right Inferior Parietal Lobule A39rd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rostrodorsal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area 39 (Hip3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oG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>, Right Postcentral Gyrus A1/2/3tru, area1/2/3 (trunk region)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E343E" w:rsidRPr="00244E85" w:rsidTr="00D24850">
        <w:trPr>
          <w:trHeight w:val="330"/>
          <w:jc w:val="center"/>
        </w:trPr>
        <w:tc>
          <w:tcPr>
            <w:tcW w:w="623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Left posterior Superior Temporal Sulcus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pSTS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244E85">
              <w:rPr>
                <w:rFonts w:ascii="Times New Roman" w:hAnsi="Times New Roman" w:cs="Times New Roman" w:hint="eastAsia"/>
                <w:szCs w:val="20"/>
              </w:rPr>
              <w:t>caudoposterior</w:t>
            </w:r>
            <w:proofErr w:type="spellEnd"/>
            <w:r w:rsidRPr="00244E85">
              <w:rPr>
                <w:rFonts w:ascii="Times New Roman" w:hAnsi="Times New Roman" w:cs="Times New Roman" w:hint="eastAsia"/>
                <w:szCs w:val="20"/>
              </w:rPr>
              <w:t xml:space="preserve"> superior temporal sulcus</w:t>
            </w:r>
          </w:p>
        </w:tc>
        <w:tc>
          <w:tcPr>
            <w:tcW w:w="85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992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4E8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941" w:type="dxa"/>
            <w:noWrap/>
            <w:hideMark/>
          </w:tcPr>
          <w:p w:rsidR="00FE343E" w:rsidRPr="00244E85" w:rsidRDefault="00FE343E" w:rsidP="00D248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module assigned</w:t>
            </w:r>
          </w:p>
        </w:tc>
      </w:tr>
    </w:tbl>
    <w:p w:rsidR="009F7C4C" w:rsidRDefault="00FE343E">
      <w:r>
        <w:rPr>
          <w:rFonts w:ascii="Times New Roman" w:hAnsi="Times New Roman" w:cs="Times New Roman" w:hint="eastAsia"/>
          <w:b/>
          <w:sz w:val="24"/>
          <w:szCs w:val="24"/>
        </w:rPr>
        <w:t xml:space="preserve">BC: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Betweennes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entrality</w:t>
      </w:r>
      <w:bookmarkStart w:id="0" w:name="_GoBack"/>
      <w:bookmarkEnd w:id="0"/>
    </w:p>
    <w:sectPr w:rsidR="009F7C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35F57"/>
    <w:multiLevelType w:val="hybridMultilevel"/>
    <w:tmpl w:val="E1A4E204"/>
    <w:lvl w:ilvl="0" w:tplc="7028336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4BF3D5C"/>
    <w:multiLevelType w:val="hybridMultilevel"/>
    <w:tmpl w:val="548E4CE2"/>
    <w:lvl w:ilvl="0" w:tplc="269C9CB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50737D2"/>
    <w:multiLevelType w:val="hybridMultilevel"/>
    <w:tmpl w:val="C5920B90"/>
    <w:lvl w:ilvl="0" w:tplc="C744179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8C45B5E"/>
    <w:multiLevelType w:val="hybridMultilevel"/>
    <w:tmpl w:val="28022FD6"/>
    <w:lvl w:ilvl="0" w:tplc="552ABED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3E"/>
    <w:rsid w:val="009F7C4C"/>
    <w:rsid w:val="00F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07227-9009-4D1B-A2B6-36B06119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4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E34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FE34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343E"/>
  </w:style>
  <w:style w:type="paragraph" w:styleId="a5">
    <w:name w:val="footer"/>
    <w:basedOn w:val="a"/>
    <w:link w:val="Char0"/>
    <w:uiPriority w:val="99"/>
    <w:unhideWhenUsed/>
    <w:rsid w:val="00FE34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343E"/>
  </w:style>
  <w:style w:type="paragraph" w:styleId="a6">
    <w:name w:val="List Paragraph"/>
    <w:basedOn w:val="a"/>
    <w:uiPriority w:val="34"/>
    <w:qFormat/>
    <w:rsid w:val="00FE343E"/>
    <w:pPr>
      <w:ind w:leftChars="400" w:left="800"/>
    </w:pPr>
  </w:style>
  <w:style w:type="character" w:styleId="a7">
    <w:name w:val="Hyperlink"/>
    <w:basedOn w:val="a0"/>
    <w:uiPriority w:val="99"/>
    <w:unhideWhenUsed/>
    <w:rsid w:val="00FE34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7</Words>
  <Characters>12068</Characters>
  <Application>Microsoft Office Word</Application>
  <DocSecurity>0</DocSecurity>
  <Lines>100</Lines>
  <Paragraphs>28</Paragraphs>
  <ScaleCrop>false</ScaleCrop>
  <Company/>
  <LinksUpToDate>false</LinksUpToDate>
  <CharactersWithSpaces>1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5-29T06:54:00Z</dcterms:created>
  <dcterms:modified xsi:type="dcterms:W3CDTF">2019-05-29T06:54:00Z</dcterms:modified>
</cp:coreProperties>
</file>